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BB1F6F" w14:textId="2D3D33C1" w:rsidR="008D442E" w:rsidRPr="009C2037" w:rsidRDefault="00E4462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203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9C203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8A463C" w:rsidRPr="009C2037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8D442E" w:rsidRPr="009C2037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70127A" w:rsidRPr="009C20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D442E" w:rsidRPr="009C2037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70127A" w:rsidRPr="009C203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D442E" w:rsidRPr="009C2037">
        <w:rPr>
          <w:rFonts w:ascii="Times New Roman" w:hAnsi="Times New Roman" w:cs="Times New Roman"/>
          <w:b/>
          <w:bCs/>
          <w:sz w:val="24"/>
          <w:szCs w:val="24"/>
        </w:rPr>
        <w:t xml:space="preserve"> Baseline continuous characteristics by follow-up response status (effect-size–based comparison)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0"/>
        <w:gridCol w:w="3120"/>
        <w:gridCol w:w="2980"/>
      </w:tblGrid>
      <w:tr w:rsidR="00C76B0C" w:rsidRPr="00D21154" w14:paraId="3DC710A3" w14:textId="77777777" w:rsidTr="00C76B0C">
        <w:trPr>
          <w:trHeight w:val="369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F6EDEA" w14:textId="77777777" w:rsidR="00C76B0C" w:rsidRPr="00D21154" w:rsidRDefault="00C76B0C" w:rsidP="00C76B0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11EE59" w14:textId="77777777" w:rsidR="00C76B0C" w:rsidRPr="00D21154" w:rsidRDefault="00C76B0C" w:rsidP="00C76B0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ffect size (Cohen’s d)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172A0" w14:textId="77777777" w:rsidR="00C76B0C" w:rsidRPr="00D21154" w:rsidRDefault="00C76B0C" w:rsidP="00C76B0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</w:tr>
      <w:tr w:rsidR="00C76B0C" w:rsidRPr="00D21154" w14:paraId="6CEF889F" w14:textId="77777777" w:rsidTr="00C76B0C">
        <w:trPr>
          <w:trHeight w:val="369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603A4" w14:textId="77777777" w:rsidR="00C76B0C" w:rsidRPr="00D21154" w:rsidRDefault="00C76B0C" w:rsidP="00C76B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 (years)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566B3D" w14:textId="77777777" w:rsidR="00C76B0C" w:rsidRPr="00D21154" w:rsidRDefault="00C76B0C" w:rsidP="00C76B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.044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5CF9FF" w14:textId="77777777" w:rsidR="00C76B0C" w:rsidRPr="00D21154" w:rsidRDefault="00C76B0C" w:rsidP="00C76B0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.118 to 0.029</w:t>
            </w:r>
          </w:p>
        </w:tc>
      </w:tr>
      <w:tr w:rsidR="00C76B0C" w:rsidRPr="00D21154" w14:paraId="6137B2CC" w14:textId="77777777" w:rsidTr="00C76B0C">
        <w:trPr>
          <w:trHeight w:val="369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92590" w14:textId="77777777" w:rsidR="00C76B0C" w:rsidRPr="00D21154" w:rsidRDefault="00C76B0C" w:rsidP="00C76B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I (kg/m²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2CB12" w14:textId="77777777" w:rsidR="00C76B0C" w:rsidRPr="00D21154" w:rsidRDefault="00C76B0C" w:rsidP="00C76B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54F7F" w14:textId="77777777" w:rsidR="00C76B0C" w:rsidRPr="00D21154" w:rsidRDefault="00C76B0C" w:rsidP="00C76B0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.059 to 0.088</w:t>
            </w:r>
          </w:p>
        </w:tc>
      </w:tr>
      <w:tr w:rsidR="00C76B0C" w:rsidRPr="00D21154" w14:paraId="35F459A9" w14:textId="77777777" w:rsidTr="00C76B0C">
        <w:trPr>
          <w:trHeight w:val="369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31906" w14:textId="77777777" w:rsidR="00C76B0C" w:rsidRPr="00D21154" w:rsidRDefault="00C76B0C" w:rsidP="00C76B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BP (mmHg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3B7A6" w14:textId="77777777" w:rsidR="00C76B0C" w:rsidRPr="00D21154" w:rsidRDefault="00C76B0C" w:rsidP="00C76B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9252F" w14:textId="77777777" w:rsidR="00C76B0C" w:rsidRPr="00D21154" w:rsidRDefault="00C76B0C" w:rsidP="00C76B0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.027 to 0.120</w:t>
            </w:r>
          </w:p>
        </w:tc>
      </w:tr>
      <w:tr w:rsidR="00C76B0C" w:rsidRPr="00D21154" w14:paraId="690C890E" w14:textId="77777777" w:rsidTr="00C76B0C">
        <w:trPr>
          <w:trHeight w:val="369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07D36" w14:textId="77777777" w:rsidR="00C76B0C" w:rsidRPr="00D21154" w:rsidRDefault="00C76B0C" w:rsidP="00C76B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BP (mmHg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07222" w14:textId="77777777" w:rsidR="00C76B0C" w:rsidRPr="00D21154" w:rsidRDefault="00C76B0C" w:rsidP="00C76B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.04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76363" w14:textId="77777777" w:rsidR="00C76B0C" w:rsidRPr="00D21154" w:rsidRDefault="00C76B0C" w:rsidP="00C76B0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.114 to 0.033</w:t>
            </w:r>
          </w:p>
        </w:tc>
      </w:tr>
      <w:tr w:rsidR="00C76B0C" w:rsidRPr="00D21154" w14:paraId="44176163" w14:textId="77777777" w:rsidTr="00C76B0C">
        <w:trPr>
          <w:trHeight w:val="369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2D1DA" w14:textId="77777777" w:rsidR="00C76B0C" w:rsidRPr="00D21154" w:rsidRDefault="00C76B0C" w:rsidP="00C76B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DL-C (mg/dL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96406" w14:textId="77777777" w:rsidR="00C76B0C" w:rsidRPr="00D21154" w:rsidRDefault="00C76B0C" w:rsidP="00C76B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F0D20" w14:textId="77777777" w:rsidR="00C76B0C" w:rsidRPr="00D21154" w:rsidRDefault="00C76B0C" w:rsidP="00C76B0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.004 to 0.145</w:t>
            </w:r>
          </w:p>
        </w:tc>
      </w:tr>
      <w:tr w:rsidR="00C76B0C" w:rsidRPr="00D21154" w14:paraId="534B1E3D" w14:textId="77777777" w:rsidTr="00C76B0C">
        <w:trPr>
          <w:trHeight w:val="369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FE7DC" w14:textId="77777777" w:rsidR="00C76B0C" w:rsidRPr="00D21154" w:rsidRDefault="00C76B0C" w:rsidP="00C76B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bA1c (%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EB50C" w14:textId="77777777" w:rsidR="00C76B0C" w:rsidRPr="00D21154" w:rsidRDefault="00C76B0C" w:rsidP="00C76B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D2443D5" w14:textId="77777777" w:rsidR="00C76B0C" w:rsidRPr="00D21154" w:rsidRDefault="00C76B0C" w:rsidP="00C76B0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.065 to 0.083</w:t>
            </w:r>
          </w:p>
        </w:tc>
      </w:tr>
      <w:tr w:rsidR="00C76B0C" w:rsidRPr="00D21154" w14:paraId="6EF79774" w14:textId="77777777" w:rsidTr="00C76B0C">
        <w:trPr>
          <w:trHeight w:val="369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D3FE87" w14:textId="77777777" w:rsidR="00C76B0C" w:rsidRPr="00D21154" w:rsidRDefault="00C76B0C" w:rsidP="00C76B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eatinine (mg/dL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D837E3" w14:textId="77777777" w:rsidR="00C76B0C" w:rsidRPr="00D21154" w:rsidRDefault="00C76B0C" w:rsidP="00C76B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4FE2B" w14:textId="77777777" w:rsidR="00C76B0C" w:rsidRPr="00D21154" w:rsidRDefault="00C76B0C" w:rsidP="00C76B0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.061 to 0.087</w:t>
            </w:r>
          </w:p>
        </w:tc>
      </w:tr>
    </w:tbl>
    <w:p w14:paraId="7CE49F3F" w14:textId="7A05E25E" w:rsidR="00CB3266" w:rsidRPr="00D21154" w:rsidRDefault="008D442E" w:rsidP="008D442E">
      <w:pPr>
        <w:rPr>
          <w:rFonts w:ascii="Times New Roman" w:hAnsi="Times New Roman" w:cs="Times New Roman"/>
          <w:sz w:val="24"/>
          <w:szCs w:val="24"/>
        </w:rPr>
      </w:pPr>
      <w:r w:rsidRPr="00D21154">
        <w:rPr>
          <w:rFonts w:ascii="Times New Roman" w:hAnsi="Times New Roman" w:cs="Times New Roman"/>
          <w:sz w:val="24"/>
          <w:szCs w:val="24"/>
        </w:rPr>
        <w:t>Effect sizes for categorical variables were assessed using Cramér’s V. Values close to zero indicate negligible differences between participants with and without follow-up responses.</w:t>
      </w:r>
    </w:p>
    <w:p w14:paraId="10D9EB53" w14:textId="77777777" w:rsidR="00C76B0C" w:rsidRPr="00D21154" w:rsidRDefault="00C76B0C" w:rsidP="008D442E">
      <w:pPr>
        <w:rPr>
          <w:rFonts w:ascii="Times New Roman" w:hAnsi="Times New Roman" w:cs="Times New Roman"/>
          <w:sz w:val="24"/>
          <w:szCs w:val="24"/>
        </w:rPr>
      </w:pPr>
    </w:p>
    <w:p w14:paraId="05B1E5FB" w14:textId="77777777" w:rsidR="00D21154" w:rsidRDefault="00D21154" w:rsidP="00C76B0C">
      <w:pPr>
        <w:rPr>
          <w:rFonts w:ascii="Times New Roman" w:hAnsi="Times New Roman" w:cs="Times New Roman"/>
          <w:sz w:val="24"/>
          <w:szCs w:val="24"/>
        </w:rPr>
      </w:pPr>
    </w:p>
    <w:p w14:paraId="0358CBBA" w14:textId="6FE34986" w:rsidR="00C76B0C" w:rsidRPr="009C2037" w:rsidRDefault="00E4462D" w:rsidP="00C76B0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2037">
        <w:rPr>
          <w:rFonts w:ascii="Times New Roman" w:hAnsi="Times New Roman" w:cs="Times New Roman" w:hint="eastAsia"/>
          <w:b/>
          <w:bCs/>
          <w:sz w:val="24"/>
          <w:szCs w:val="24"/>
        </w:rPr>
        <w:t>Supplementary t</w:t>
      </w:r>
      <w:r w:rsidR="00C76B0C" w:rsidRPr="009C2037">
        <w:rPr>
          <w:rFonts w:ascii="Times New Roman" w:hAnsi="Times New Roman" w:cs="Times New Roman"/>
          <w:b/>
          <w:bCs/>
          <w:sz w:val="24"/>
          <w:szCs w:val="24"/>
        </w:rPr>
        <w:t>able S3. Baseline categorical characteristics by follow-up response status (effect-size–based comparison)</w:t>
      </w:r>
    </w:p>
    <w:tbl>
      <w:tblPr>
        <w:tblW w:w="5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60"/>
        <w:gridCol w:w="2760"/>
      </w:tblGrid>
      <w:tr w:rsidR="00C76B0C" w:rsidRPr="00D21154" w14:paraId="4569CE71" w14:textId="77777777" w:rsidTr="00CB2AF9">
        <w:trPr>
          <w:trHeight w:val="369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8C5CEA" w14:textId="77777777" w:rsidR="00C76B0C" w:rsidRPr="00D21154" w:rsidRDefault="00C76B0C" w:rsidP="00CB2AF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D53548" w14:textId="77777777" w:rsidR="00C76B0C" w:rsidRPr="00D21154" w:rsidRDefault="00C76B0C" w:rsidP="00CB2AF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ffect size (Cramér’s V)</w:t>
            </w:r>
          </w:p>
        </w:tc>
      </w:tr>
      <w:tr w:rsidR="00C76B0C" w:rsidRPr="00D21154" w14:paraId="5CD28DB3" w14:textId="77777777" w:rsidTr="00CB2AF9">
        <w:trPr>
          <w:trHeight w:val="369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1AEBE" w14:textId="77777777" w:rsidR="00C76B0C" w:rsidRPr="00D21154" w:rsidRDefault="00C76B0C" w:rsidP="00CB2AF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95730" w14:textId="77777777" w:rsidR="00C76B0C" w:rsidRPr="00D21154" w:rsidRDefault="00C76B0C" w:rsidP="00CB2A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C76B0C" w:rsidRPr="00D21154" w14:paraId="5EF0307A" w14:textId="77777777" w:rsidTr="00CB2AF9">
        <w:trPr>
          <w:trHeight w:val="369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2EDE3" w14:textId="77777777" w:rsidR="00C76B0C" w:rsidRPr="00D21154" w:rsidRDefault="00C76B0C" w:rsidP="00CB2AF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tension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CD97B" w14:textId="77777777" w:rsidR="00C76B0C" w:rsidRPr="00D21154" w:rsidRDefault="00C76B0C" w:rsidP="00CB2A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C76B0C" w:rsidRPr="00D21154" w14:paraId="27CBC285" w14:textId="77777777" w:rsidTr="00CB2AF9">
        <w:trPr>
          <w:trHeight w:val="369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0AEA2" w14:textId="77777777" w:rsidR="00C76B0C" w:rsidRPr="00D21154" w:rsidRDefault="00C76B0C" w:rsidP="00CB2AF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se Antihypertensiv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84F6C" w14:textId="77777777" w:rsidR="00C76B0C" w:rsidRPr="00D21154" w:rsidRDefault="00C76B0C" w:rsidP="00CB2A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C76B0C" w:rsidRPr="00D21154" w14:paraId="4B62B169" w14:textId="77777777" w:rsidTr="00CB2AF9">
        <w:trPr>
          <w:trHeight w:val="369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22B74" w14:textId="77777777" w:rsidR="00C76B0C" w:rsidRPr="00D21154" w:rsidRDefault="00C76B0C" w:rsidP="00CB2AF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bete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9D164" w14:textId="77777777" w:rsidR="00C76B0C" w:rsidRPr="00D21154" w:rsidRDefault="00C76B0C" w:rsidP="00CB2A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C76B0C" w:rsidRPr="00D21154" w14:paraId="4A5F6362" w14:textId="77777777" w:rsidTr="00CB2AF9">
        <w:trPr>
          <w:trHeight w:val="369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3CD8F2" w14:textId="77777777" w:rsidR="00C76B0C" w:rsidRPr="00D21154" w:rsidRDefault="00C76B0C" w:rsidP="00CB2AF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L prevalence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B808C" w14:textId="77777777" w:rsidR="00C76B0C" w:rsidRPr="00D21154" w:rsidRDefault="00C76B0C" w:rsidP="00CB2AF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115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</w:tbl>
    <w:p w14:paraId="407FB3E4" w14:textId="77777777" w:rsidR="00C76B0C" w:rsidRPr="00D21154" w:rsidRDefault="00C76B0C" w:rsidP="00C76B0C">
      <w:pPr>
        <w:rPr>
          <w:rFonts w:ascii="Times New Roman" w:hAnsi="Times New Roman" w:cs="Times New Roman"/>
          <w:sz w:val="24"/>
          <w:szCs w:val="24"/>
        </w:rPr>
      </w:pPr>
      <w:r w:rsidRPr="00D21154">
        <w:rPr>
          <w:rFonts w:ascii="Times New Roman" w:hAnsi="Times New Roman" w:cs="Times New Roman"/>
          <w:sz w:val="24"/>
          <w:szCs w:val="24"/>
        </w:rPr>
        <w:t>Effect sizes for categorical variables were assessed using Cramér’s V. Values close to zero indicate negligible differences between participants with and without follow-up responses.</w:t>
      </w:r>
    </w:p>
    <w:p w14:paraId="21BDA467" w14:textId="77777777" w:rsidR="00C76B0C" w:rsidRPr="00D21154" w:rsidRDefault="00C76B0C" w:rsidP="008D442E">
      <w:pPr>
        <w:rPr>
          <w:rFonts w:ascii="Times New Roman" w:hAnsi="Times New Roman" w:cs="Times New Roman"/>
          <w:sz w:val="24"/>
          <w:szCs w:val="24"/>
        </w:rPr>
      </w:pPr>
    </w:p>
    <w:sectPr w:rsidR="00C76B0C" w:rsidRPr="00D2115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0C4A44" w14:textId="77777777" w:rsidR="00037AA3" w:rsidRDefault="00037AA3" w:rsidP="00CB3266">
      <w:r>
        <w:separator/>
      </w:r>
    </w:p>
  </w:endnote>
  <w:endnote w:type="continuationSeparator" w:id="0">
    <w:p w14:paraId="5F1406E5" w14:textId="77777777" w:rsidR="00037AA3" w:rsidRDefault="00037AA3" w:rsidP="00CB32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D0E38F" w14:textId="77777777" w:rsidR="00037AA3" w:rsidRDefault="00037AA3" w:rsidP="00CB3266">
      <w:r>
        <w:separator/>
      </w:r>
    </w:p>
  </w:footnote>
  <w:footnote w:type="continuationSeparator" w:id="0">
    <w:p w14:paraId="16EE6BB0" w14:textId="77777777" w:rsidR="00037AA3" w:rsidRDefault="00037AA3" w:rsidP="00CB32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44B"/>
    <w:rsid w:val="00037AA3"/>
    <w:rsid w:val="000D3976"/>
    <w:rsid w:val="001C444B"/>
    <w:rsid w:val="00341DB6"/>
    <w:rsid w:val="00473399"/>
    <w:rsid w:val="004E60CC"/>
    <w:rsid w:val="004E727E"/>
    <w:rsid w:val="006E66F2"/>
    <w:rsid w:val="0070127A"/>
    <w:rsid w:val="00836636"/>
    <w:rsid w:val="008A463C"/>
    <w:rsid w:val="008D442E"/>
    <w:rsid w:val="00956D67"/>
    <w:rsid w:val="009C2037"/>
    <w:rsid w:val="009D5779"/>
    <w:rsid w:val="00AD2DEC"/>
    <w:rsid w:val="00B21BA1"/>
    <w:rsid w:val="00BC5C5C"/>
    <w:rsid w:val="00C54B3B"/>
    <w:rsid w:val="00C76B0C"/>
    <w:rsid w:val="00CB3266"/>
    <w:rsid w:val="00D21154"/>
    <w:rsid w:val="00D84057"/>
    <w:rsid w:val="00D92951"/>
    <w:rsid w:val="00E4462D"/>
    <w:rsid w:val="00EA353F"/>
    <w:rsid w:val="00F0053F"/>
    <w:rsid w:val="00F323D1"/>
    <w:rsid w:val="00F40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6C1C8C"/>
  <w15:chartTrackingRefBased/>
  <w15:docId w15:val="{D81BC03F-1177-43B4-9B8D-73AF7BD07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C444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44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44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444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444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444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444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444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444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C444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C444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C444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C44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C44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C44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C44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C44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C444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C44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C44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44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C44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44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C44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444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C444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C44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C444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C444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B326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B3266"/>
  </w:style>
  <w:style w:type="paragraph" w:styleId="ac">
    <w:name w:val="footer"/>
    <w:basedOn w:val="a"/>
    <w:link w:val="ad"/>
    <w:uiPriority w:val="99"/>
    <w:unhideWhenUsed/>
    <w:rsid w:val="00CB326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B32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佐　憲一</dc:creator>
  <cp:keywords/>
  <dc:description/>
  <cp:lastModifiedBy>岩佐　憲一</cp:lastModifiedBy>
  <cp:revision>12</cp:revision>
  <dcterms:created xsi:type="dcterms:W3CDTF">2026-02-11T05:48:00Z</dcterms:created>
  <dcterms:modified xsi:type="dcterms:W3CDTF">2026-02-17T09:55:00Z</dcterms:modified>
</cp:coreProperties>
</file>